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7ACD" w:rsidRPr="007E0ACC" w:rsidRDefault="004C7ACD" w:rsidP="002412AB">
      <w:pPr>
        <w:spacing w:line="360" w:lineRule="auto"/>
        <w:rPr>
          <w:b/>
          <w:sz w:val="24"/>
          <w:szCs w:val="24"/>
        </w:rPr>
      </w:pPr>
      <w:r w:rsidRPr="007E0ACC">
        <w:rPr>
          <w:rFonts w:ascii="Times New Roman" w:hAnsi="Times New Roman" w:cs="Times New Roman"/>
          <w:b/>
          <w:sz w:val="24"/>
          <w:szCs w:val="24"/>
        </w:rPr>
        <w:t>T</w:t>
      </w:r>
      <w:r w:rsidRPr="007E0AC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7E0ACC">
        <w:rPr>
          <w:rFonts w:ascii="Times New Roman" w:hAnsi="Times New Roman" w:cs="Times New Roman"/>
          <w:b/>
          <w:sz w:val="24"/>
          <w:szCs w:val="24"/>
        </w:rPr>
        <w:t xml:space="preserve"> S3 </w:t>
      </w:r>
      <w:proofErr w:type="gramStart"/>
      <w:r w:rsidRPr="0055765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57654">
        <w:rPr>
          <w:rFonts w:ascii="Times New Roman" w:hAnsi="Times New Roman" w:cs="Times New Roman"/>
          <w:sz w:val="24"/>
          <w:szCs w:val="24"/>
        </w:rPr>
        <w:t xml:space="preserve"> risk of bias for </w:t>
      </w:r>
      <w:r w:rsidR="00E800CA" w:rsidRPr="00E800CA">
        <w:rPr>
          <w:rFonts w:ascii="Times New Roman" w:hAnsi="Times New Roman" w:cs="Times New Roman"/>
          <w:color w:val="FF0000"/>
          <w:sz w:val="24"/>
          <w:szCs w:val="24"/>
        </w:rPr>
        <w:t>case-control/cross-sectional</w:t>
      </w:r>
      <w:r w:rsidRPr="00557654">
        <w:rPr>
          <w:rFonts w:ascii="Times New Roman" w:hAnsi="Times New Roman" w:cs="Times New Roman"/>
          <w:sz w:val="24"/>
          <w:szCs w:val="24"/>
        </w:rPr>
        <w:t xml:space="preserve"> studies by the Newcastle-Ottawa scale</w:t>
      </w:r>
      <w:r w:rsidR="00CF015E">
        <w:rPr>
          <w:rFonts w:ascii="Times New Roman" w:hAnsi="Times New Roman" w:cs="Times New Roman"/>
          <w:sz w:val="24"/>
          <w:szCs w:val="24"/>
        </w:rPr>
        <w:t xml:space="preserve"> </w:t>
      </w:r>
      <w:r w:rsidRPr="00557654">
        <w:rPr>
          <w:rFonts w:ascii="Times New Roman" w:hAnsi="Times New Roman" w:cs="Times New Roman"/>
          <w:sz w:val="24"/>
          <w:szCs w:val="24"/>
        </w:rPr>
        <w:t>(NOS)</w:t>
      </w: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t>Si S, et al. 2020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391"/>
      </w:tblGrid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E6B31" w:rsidRPr="00EE6B31">
              <w:rPr>
                <w:rFonts w:ascii="Times New Roman" w:hAnsi="Times New Roman" w:cs="Times New Roman"/>
                <w:color w:val="000000" w:themeColor="text1"/>
              </w:rPr>
              <w:t>ase-control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 study</w:t>
            </w:r>
          </w:p>
        </w:tc>
      </w:tr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eral adult population</w:t>
            </w:r>
            <w:r w:rsidR="00404C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404C11" w:rsidRPr="00404C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ed 40–69 years</w:t>
            </w:r>
          </w:p>
          <w:p w:rsidR="004C7ACD" w:rsidRPr="00026CCE" w:rsidRDefault="00404C11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4C7ACD"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>
              <w:t xml:space="preserve"> </w:t>
            </w:r>
            <w:r w:rsidRPr="00404C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3368</w:t>
            </w:r>
          </w:p>
          <w:p w:rsidR="004C7ACD" w:rsidRPr="00026CCE" w:rsidRDefault="0018050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404C11" w:rsidRPr="00875C12">
              <w:rPr>
                <w:rFonts w:ascii="Times New Roman" w:hAnsi="Times New Roman" w:cs="Times New Roman"/>
                <w:color w:val="000000" w:themeColor="text1"/>
              </w:rPr>
              <w:t>ge</w:t>
            </w:r>
            <w:r w:rsidR="004C7ACD"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30171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NA</w:t>
            </w:r>
          </w:p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30171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6729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30171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6639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ocation: </w:t>
            </w:r>
            <w:r w:rsidR="00301717" w:rsidRPr="0030171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ngland</w:t>
            </w:r>
          </w:p>
        </w:tc>
      </w:tr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ifferent levels of triglyceride glucose index and the incidence of cerebrovascular diseases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riglyceride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lucose </w:t>
            </w:r>
            <w:r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ndex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relationships to demographics.</w:t>
            </w:r>
          </w:p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ifferent quantile triglyceride glucose index and incidence of cerebrovascular diseas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C7ACD" w:rsidRPr="00026CCE" w:rsidTr="0010764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munity control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no history of disease (endpoint)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 age, gender and other factor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026CCE">
              <w:rPr>
                <w:rFonts w:ascii="Times New Roman" w:hAnsi="Times New Roman" w:cs="Times New Roman"/>
                <w:color w:val="000000" w:themeColor="text1"/>
              </w:rPr>
              <w:t>self report</w:t>
            </w:r>
            <w:proofErr w:type="spellEnd"/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18050D" w:rsidRDefault="0018050D" w:rsidP="004C7ACD"/>
    <w:p w:rsidR="0018050D" w:rsidRDefault="0018050D" w:rsidP="004C7ACD"/>
    <w:p w:rsidR="0018050D" w:rsidRDefault="0018050D" w:rsidP="004C7ACD"/>
    <w:p w:rsidR="0018050D" w:rsidRDefault="0018050D" w:rsidP="004C7ACD"/>
    <w:p w:rsidR="0018050D" w:rsidRDefault="0018050D" w:rsidP="004C7ACD">
      <w:pPr>
        <w:rPr>
          <w:rFonts w:hint="eastAsia"/>
        </w:rPr>
      </w:pPr>
    </w:p>
    <w:p w:rsidR="004C7ACD" w:rsidRDefault="004C7ACD" w:rsidP="004C7ACD"/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2412AB" w:rsidRDefault="002412AB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>Nam Ki-W, et al. 2020</w:t>
      </w:r>
    </w:p>
    <w:tbl>
      <w:tblPr>
        <w:tblStyle w:val="a7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391"/>
      </w:tblGrid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althy population aged 40-79</w:t>
            </w:r>
          </w:p>
          <w:p w:rsidR="004C7ACD" w:rsidRPr="00026CCE" w:rsidRDefault="00404C11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07E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mple size</w:t>
            </w:r>
            <w:r w:rsidR="004C7ACD"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18050D" w:rsidRPr="00BB07E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18050D" w:rsidRPr="0018050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15</w:t>
            </w:r>
          </w:p>
          <w:p w:rsidR="004C7ACD" w:rsidRPr="00026CCE" w:rsidRDefault="0018050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B07E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an age in years</w:t>
            </w:r>
            <w:r w:rsidR="004C7ACD"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: </w:t>
            </w:r>
            <w:r w:rsidRPr="00BB07E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</w:t>
            </w:r>
          </w:p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BB07E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86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BB07EF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29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South Korea</w:t>
            </w:r>
          </w:p>
        </w:tc>
      </w:tr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232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evaluated the relationship between the </w:t>
            </w:r>
            <w:r w:rsidR="00BB07EF"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 glucose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 index and cerebral small vessel disease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ifferent quantile triglyceride glucose index and incidence of silent brain infarcts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C7ACD" w:rsidRPr="00026CCE" w:rsidTr="0010764D">
        <w:trPr>
          <w:jc w:val="center"/>
        </w:trPr>
        <w:tc>
          <w:tcPr>
            <w:tcW w:w="9072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munity control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no history of disease (endpoint)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age, g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nder and other factor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C34D8F" w:rsidRDefault="00C34D8F" w:rsidP="004C7ACD"/>
    <w:p w:rsidR="00C34D8F" w:rsidRDefault="00C34D8F" w:rsidP="004C7ACD"/>
    <w:p w:rsidR="00C34D8F" w:rsidRDefault="00C34D8F" w:rsidP="004C7ACD"/>
    <w:p w:rsidR="00C34D8F" w:rsidRDefault="00C34D8F" w:rsidP="004C7ACD"/>
    <w:p w:rsidR="004C7ACD" w:rsidRDefault="004C7ACD" w:rsidP="004C7ACD">
      <w:pPr>
        <w:rPr>
          <w:rFonts w:hint="eastAsia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 xml:space="preserve">Wang AX, </w:t>
      </w:r>
      <w:proofErr w:type="gramStart"/>
      <w:r w:rsidRPr="00972E2F">
        <w:rPr>
          <w:rFonts w:ascii="Times New Roman" w:hAnsi="Times New Roman" w:cs="Times New Roman"/>
          <w:b/>
          <w:color w:val="0070C0"/>
        </w:rPr>
        <w:t>et al.(</w:t>
      </w:r>
      <w:proofErr w:type="gramEnd"/>
      <w:r w:rsidRPr="00972E2F">
        <w:rPr>
          <w:rFonts w:ascii="Times New Roman" w:hAnsi="Times New Roman" w:cs="Times New Roman"/>
          <w:b/>
          <w:color w:val="0070C0"/>
        </w:rPr>
        <w:t>3) 2021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250"/>
      </w:tblGrid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ondiabetic adults. </w:t>
            </w:r>
          </w:p>
          <w:p w:rsidR="004C7ACD" w:rsidRPr="00026CCE" w:rsidRDefault="00404C11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F2F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mple size</w:t>
            </w:r>
            <w:r w:rsidR="004C7ACD"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515D7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748</w:t>
            </w:r>
          </w:p>
          <w:p w:rsidR="004C7ACD" w:rsidRPr="00026CCE" w:rsidRDefault="008F2F37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92BA4">
              <w:rPr>
                <w:rFonts w:ascii="Times New Roman" w:hAnsi="Times New Roman" w:cs="Times New Roman"/>
              </w:rPr>
              <w:t>Median 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5A30">
              <w:rPr>
                <w:rFonts w:ascii="Times New Roman" w:hAnsi="Times New Roman" w:cs="Times New Roman"/>
              </w:rPr>
              <w:t>(IQR)</w:t>
            </w:r>
            <w:r w:rsidR="004C7ACD"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Pr="008F2F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51.84(45.32</w:t>
            </w:r>
            <w:r w:rsidRPr="002C67AA">
              <w:rPr>
                <w:rFonts w:ascii="Times New Roman" w:hAnsi="Times New Roman" w:cs="Times New Roman"/>
              </w:rPr>
              <w:t>–</w:t>
            </w:r>
            <w:r w:rsidRPr="008F2F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0.40)</w:t>
            </w:r>
          </w:p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8F2F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97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8F2F3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51</w:t>
            </w: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026CCE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C7ACD" w:rsidRPr="00026CCE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F2F37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Main study</w:t>
            </w:r>
            <w:r w:rsidRPr="008F2F37">
              <w:rPr>
                <w:rFonts w:ascii="Times New Roman" w:hAnsi="Times New Roman" w:cs="Times New Roman"/>
                <w:color w:val="000000" w:themeColor="text1"/>
              </w:rPr>
              <w:t xml:space="preserve"> outcome: 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ssociation between the triglyceride-glucose index and carotid plaque stability.</w:t>
            </w:r>
          </w:p>
          <w:p w:rsidR="004C7ACD" w:rsidRPr="00026CCE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 w:rsidRPr="008F2F37">
              <w:rPr>
                <w:rFonts w:ascii="Times New Roman" w:hAnsi="Times New Roman" w:cs="Times New Roman"/>
                <w:color w:val="000000" w:themeColor="text1"/>
              </w:rPr>
              <w:t xml:space="preserve">different quantile triglyceride glucose index and </w:t>
            </w:r>
            <w:r w:rsidRPr="00026CCE">
              <w:rPr>
                <w:rFonts w:ascii="Times New Roman" w:hAnsi="Times New Roman" w:cs="Times New Roman"/>
                <w:color w:val="000000" w:themeColor="text1"/>
              </w:rPr>
              <w:t>carotid plaque stability.</w:t>
            </w:r>
          </w:p>
        </w:tc>
      </w:tr>
      <w:tr w:rsidR="004C7ACD" w:rsidRPr="00026CCE" w:rsidTr="0010764D">
        <w:trPr>
          <w:jc w:val="center"/>
        </w:trPr>
        <w:tc>
          <w:tcPr>
            <w:tcW w:w="8931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26CCE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26CCE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munity control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 carotid plaque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basic illnes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gender and other factor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</w:rPr>
              <w:t>secure record (Laboratory examination)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026CCE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026CCE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026CCE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026CC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C34D8F" w:rsidRDefault="00C34D8F" w:rsidP="004C7ACD"/>
    <w:p w:rsidR="00C34D8F" w:rsidRDefault="00C34D8F" w:rsidP="004C7ACD"/>
    <w:p w:rsidR="008F2F37" w:rsidRDefault="008F2F37" w:rsidP="004C7ACD"/>
    <w:p w:rsidR="008F2F37" w:rsidRDefault="008F2F37" w:rsidP="004C7ACD"/>
    <w:p w:rsidR="008F2F37" w:rsidRDefault="008F2F37" w:rsidP="004C7ACD"/>
    <w:p w:rsidR="008F2F37" w:rsidRDefault="008F2F37" w:rsidP="004C7ACD"/>
    <w:p w:rsidR="008F2F37" w:rsidRDefault="008F2F37" w:rsidP="004C7ACD">
      <w:pPr>
        <w:rPr>
          <w:rFonts w:hint="eastAsia"/>
        </w:rPr>
      </w:pPr>
    </w:p>
    <w:p w:rsidR="00C34D8F" w:rsidRDefault="00C34D8F" w:rsidP="004C7ACD"/>
    <w:p w:rsidR="00C34D8F" w:rsidRDefault="00C34D8F" w:rsidP="004C7ACD">
      <w:pPr>
        <w:rPr>
          <w:rFonts w:hint="eastAsia"/>
        </w:rPr>
      </w:pPr>
    </w:p>
    <w:p w:rsidR="004C7ACD" w:rsidRDefault="004C7ACD" w:rsidP="004C7ACD"/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>Shi WR, et al. 2020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250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E6B31" w:rsidRPr="00EE6B31">
              <w:rPr>
                <w:rFonts w:ascii="Times New Roman" w:hAnsi="Times New Roman" w:cs="Times New Roman"/>
                <w:color w:val="000000" w:themeColor="text1"/>
              </w:rPr>
              <w:t>ase-contro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ermanent residents over 40 years of age</w:t>
            </w:r>
          </w:p>
          <w:p w:rsidR="004C7ACD" w:rsidRPr="00875C12" w:rsidRDefault="00404C11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4C7ACD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400099">
              <w:t xml:space="preserve"> </w:t>
            </w:r>
            <w:r w:rsidR="00400099" w:rsidRPr="004000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900</w:t>
            </w:r>
          </w:p>
          <w:p w:rsidR="004C7ACD" w:rsidRPr="00875C12" w:rsidRDefault="00400099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4C7ACD" w:rsidRPr="00875C12">
              <w:rPr>
                <w:rFonts w:ascii="Times New Roman" w:hAnsi="Times New Roman" w:cs="Times New Roman"/>
                <w:color w:val="000000" w:themeColor="text1"/>
              </w:rPr>
              <w:t>ge</w:t>
            </w:r>
            <w:r w:rsidR="004C7ACD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NA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4000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382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40009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18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the association between </w:t>
            </w:r>
            <w:r w:rsidR="00203B94"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 glucose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and prevalent ischemic stroke, the value of </w:t>
            </w:r>
            <w:r w:rsidR="00203B94"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 glucose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to optimize the risk stratification of ischemic stroke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fferent quantile triglyceride glucose index and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carotid plaque stability.</w:t>
            </w:r>
          </w:p>
        </w:tc>
      </w:tr>
      <w:tr w:rsidR="004C7ACD" w:rsidRPr="00875C12" w:rsidTr="0010764D">
        <w:trPr>
          <w:jc w:val="center"/>
        </w:trPr>
        <w:tc>
          <w:tcPr>
            <w:tcW w:w="8931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secutive or obviously representative series of cas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munity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n-ischemic stroke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ag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gender and other factor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8E1771" w:rsidRDefault="008E1771" w:rsidP="004C7ACD">
      <w:pPr>
        <w:rPr>
          <w:rFonts w:ascii="Times New Roman" w:eastAsia="宋体" w:hAnsi="Times New Roman" w:cs="Times New Roman"/>
          <w:szCs w:val="21"/>
        </w:rPr>
      </w:pPr>
    </w:p>
    <w:p w:rsidR="008E1771" w:rsidRDefault="008E1771" w:rsidP="004C7ACD">
      <w:pPr>
        <w:rPr>
          <w:rFonts w:ascii="Times New Roman" w:eastAsia="宋体" w:hAnsi="Times New Roman" w:cs="Times New Roman"/>
          <w:szCs w:val="21"/>
        </w:rPr>
      </w:pPr>
    </w:p>
    <w:p w:rsidR="008E1771" w:rsidRDefault="008E1771" w:rsidP="004C7ACD">
      <w:pPr>
        <w:rPr>
          <w:rFonts w:ascii="Times New Roman" w:eastAsia="宋体" w:hAnsi="Times New Roman" w:cs="Times New Roman"/>
          <w:szCs w:val="21"/>
        </w:rPr>
      </w:pPr>
    </w:p>
    <w:p w:rsidR="008E1771" w:rsidRDefault="008E1771" w:rsidP="004C7ACD">
      <w:pPr>
        <w:rPr>
          <w:rFonts w:ascii="Times New Roman" w:eastAsia="宋体" w:hAnsi="Times New Roman" w:cs="Times New Roman"/>
          <w:szCs w:val="21"/>
        </w:rPr>
      </w:pPr>
    </w:p>
    <w:p w:rsidR="008E1771" w:rsidRDefault="008E1771" w:rsidP="004C7ACD">
      <w:pPr>
        <w:rPr>
          <w:rFonts w:ascii="Times New Roman" w:eastAsia="宋体" w:hAnsi="Times New Roman" w:cs="Times New Roman" w:hint="eastAsia"/>
          <w:szCs w:val="21"/>
        </w:rPr>
      </w:pPr>
    </w:p>
    <w:p w:rsidR="004C7ACD" w:rsidRDefault="004C7ACD" w:rsidP="004C7ACD">
      <w:pPr>
        <w:rPr>
          <w:rFonts w:ascii="Times New Roman" w:eastAsia="宋体" w:hAnsi="Times New Roman" w:cs="Times New Roman"/>
          <w:szCs w:val="21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>Chiu H, et al. 2020</w:t>
      </w:r>
    </w:p>
    <w:tbl>
      <w:tblPr>
        <w:tblStyle w:val="a7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250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dults with type 2 diabetes</w:t>
            </w:r>
          </w:p>
          <w:p w:rsidR="004C7ACD" w:rsidRPr="00875C12" w:rsidRDefault="00404C11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mple size</w:t>
            </w:r>
            <w:r w:rsidR="004C7ACD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833CD6" w:rsidRP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1990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an age in years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P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833CD6" w:rsidRP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0 ± 11.3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833CD6" w:rsidRP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6</w:t>
            </w:r>
            <w:r w:rsidR="00833CD6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833CD6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34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609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the associations between the triglyceride glucose index and micro-angiopathies and macro-angiopathies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fferent quantile triglyceride glucose index and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Micro- and Macro-</w:t>
            </w:r>
            <w:r w:rsidR="005F6E6A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ngiopathies.</w:t>
            </w:r>
          </w:p>
        </w:tc>
      </w:tr>
      <w:tr w:rsidR="004C7ACD" w:rsidRPr="00875C12" w:rsidTr="0010764D">
        <w:trPr>
          <w:jc w:val="center"/>
        </w:trPr>
        <w:tc>
          <w:tcPr>
            <w:tcW w:w="8931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otential for selection biases</w:t>
            </w:r>
            <w:r w:rsidR="005F6E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(from the diabetes outpatient clinics of two hospitals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hospital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n Micro-</w:t>
            </w:r>
            <w:proofErr w:type="gramEnd"/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and Macro-</w:t>
            </w:r>
            <w:r w:rsidR="005F6E6A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giopathi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population.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/>
          <w:b/>
          <w:color w:val="0070C0"/>
        </w:rPr>
      </w:pPr>
    </w:p>
    <w:p w:rsidR="005F6E6A" w:rsidRDefault="005F6E6A" w:rsidP="004C7ACD">
      <w:pPr>
        <w:rPr>
          <w:rFonts w:ascii="Times New Roman" w:hAnsi="Times New Roman" w:cs="Times New Roman" w:hint="eastAsia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 xml:space="preserve">C. </w:t>
      </w:r>
      <w:proofErr w:type="spellStart"/>
      <w:r w:rsidRPr="00972E2F">
        <w:rPr>
          <w:rFonts w:ascii="Times New Roman" w:hAnsi="Times New Roman" w:cs="Times New Roman"/>
          <w:b/>
          <w:color w:val="0070C0"/>
        </w:rPr>
        <w:t>Irace</w:t>
      </w:r>
      <w:proofErr w:type="spellEnd"/>
      <w:r w:rsidRPr="00972E2F">
        <w:rPr>
          <w:rFonts w:ascii="Times New Roman" w:hAnsi="Times New Roman" w:cs="Times New Roman"/>
          <w:b/>
          <w:color w:val="0070C0"/>
        </w:rPr>
        <w:t>, et al.</w:t>
      </w:r>
      <w:r w:rsidR="005F6E6A">
        <w:rPr>
          <w:rFonts w:ascii="Times New Roman" w:hAnsi="Times New Roman" w:cs="Times New Roman"/>
          <w:b/>
          <w:color w:val="0070C0"/>
        </w:rPr>
        <w:t>(a)</w:t>
      </w:r>
      <w:r w:rsidRPr="00972E2F">
        <w:rPr>
          <w:rFonts w:ascii="Times New Roman" w:hAnsi="Times New Roman" w:cs="Times New Roman"/>
          <w:b/>
          <w:color w:val="0070C0"/>
        </w:rPr>
        <w:t xml:space="preserve"> 2013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rticipants of the regional cardiovascular disease prevention campaign</w:t>
            </w:r>
          </w:p>
          <w:p w:rsidR="00404C11" w:rsidRPr="00875C12" w:rsidRDefault="00404C11" w:rsidP="0010764D">
            <w:pP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5F6E6A">
              <w:rPr>
                <w:rFonts w:ascii="Times New Roman" w:hAnsi="Times New Roman" w:cs="Times New Roman"/>
              </w:rPr>
              <w:t xml:space="preserve"> 3</w:t>
            </w:r>
            <w:r w:rsidR="00EF4B79">
              <w:rPr>
                <w:rFonts w:ascii="Times New Roman" w:hAnsi="Times New Roman" w:cs="Times New Roman"/>
              </w:rPr>
              <w:t>3</w:t>
            </w:r>
            <w:r w:rsidR="005F6E6A">
              <w:rPr>
                <w:rFonts w:ascii="Times New Roman" w:hAnsi="Times New Roman" w:cs="Times New Roman"/>
              </w:rPr>
              <w:t>0</w:t>
            </w:r>
          </w:p>
          <w:p w:rsidR="004C7ACD" w:rsidRPr="00875C12" w:rsidRDefault="005F6E6A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4C7ACD" w:rsidRPr="00426C7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</w:t>
            </w:r>
            <w:r w:rsidR="004C7ACD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NA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Pr="00426C7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7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Pr="00426C7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3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Ital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1D3CCF" w:rsidRDefault="004C7ACD" w:rsidP="001D3CC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Main study outcom</w:t>
            </w:r>
            <w:r w:rsidRPr="001D3CCF">
              <w:rPr>
                <w:rFonts w:ascii="Times New Roman" w:hAnsi="Times New Roman" w:cs="Times New Roman"/>
                <w:color w:val="000000" w:themeColor="text1"/>
              </w:rPr>
              <w:t xml:space="preserve">e: </w:t>
            </w:r>
            <w:r w:rsidR="001D3CCF" w:rsidRPr="001D3CCF">
              <w:rPr>
                <w:rFonts w:ascii="Times New Roman" w:hAnsi="Times New Roman" w:cs="Times New Roman"/>
                <w:color w:val="000000" w:themeColor="text1"/>
              </w:rPr>
              <w:t>the association between carotid atherosclerosis and two simple markers of insulin resistance, i.e. homeostasis model assessment</w:t>
            </w:r>
            <w:r w:rsidR="001D3CCF" w:rsidRPr="001D3CC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3CCF" w:rsidRPr="001D3CCF">
              <w:rPr>
                <w:rFonts w:ascii="Times New Roman" w:hAnsi="Times New Roman" w:cs="Times New Roman"/>
                <w:color w:val="000000" w:themeColor="text1"/>
              </w:rPr>
              <w:t>and triglyceride glucose</w:t>
            </w:r>
            <w:r w:rsidR="001D3CCF" w:rsidRPr="001D3CC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D3CCF" w:rsidRPr="001D3CCF">
              <w:rPr>
                <w:rFonts w:ascii="Times New Roman" w:hAnsi="Times New Roman" w:cs="Times New Roman"/>
                <w:color w:val="000000" w:themeColor="text1"/>
              </w:rPr>
              <w:t>Index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Available outcomes: the associations between the triglyceride glucose index and carotid atherosclerosis.</w:t>
            </w:r>
          </w:p>
        </w:tc>
      </w:tr>
      <w:tr w:rsidR="004C7ACD" w:rsidRPr="00875C12" w:rsidTr="0010764D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otential for selection biases or not stated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mmunity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o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carotid atherosclerosi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no descrip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B71357" w:rsidRDefault="00B71357" w:rsidP="004C7ACD"/>
    <w:p w:rsidR="004C7ACD" w:rsidRDefault="004C7ACD" w:rsidP="004C7ACD">
      <w:pPr>
        <w:rPr>
          <w:rFonts w:ascii="Times New Roman" w:hAnsi="Times New Roman" w:cs="Times New Roman" w:hint="eastAsia"/>
          <w:b/>
          <w:color w:val="0070C0"/>
        </w:rPr>
      </w:pPr>
    </w:p>
    <w:p w:rsidR="005F6E6A" w:rsidRPr="00972E2F" w:rsidRDefault="005F6E6A" w:rsidP="005F6E6A">
      <w:pPr>
        <w:rPr>
          <w:rFonts w:ascii="Times New Roman" w:hAnsi="Times New Roman" w:cs="Times New Roman"/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 xml:space="preserve">C. </w:t>
      </w:r>
      <w:proofErr w:type="spellStart"/>
      <w:r w:rsidRPr="00972E2F">
        <w:rPr>
          <w:rFonts w:ascii="Times New Roman" w:hAnsi="Times New Roman" w:cs="Times New Roman"/>
          <w:b/>
          <w:color w:val="0070C0"/>
        </w:rPr>
        <w:t>Irace</w:t>
      </w:r>
      <w:proofErr w:type="spellEnd"/>
      <w:r w:rsidRPr="00972E2F">
        <w:rPr>
          <w:rFonts w:ascii="Times New Roman" w:hAnsi="Times New Roman" w:cs="Times New Roman"/>
          <w:b/>
          <w:color w:val="0070C0"/>
        </w:rPr>
        <w:t>, et al.</w:t>
      </w:r>
      <w:r>
        <w:rPr>
          <w:rFonts w:ascii="Times New Roman" w:hAnsi="Times New Roman" w:cs="Times New Roman"/>
          <w:b/>
          <w:color w:val="0070C0"/>
        </w:rPr>
        <w:t>(</w:t>
      </w:r>
      <w:r>
        <w:rPr>
          <w:rFonts w:ascii="Times New Roman" w:hAnsi="Times New Roman" w:cs="Times New Roman"/>
          <w:b/>
          <w:color w:val="0070C0"/>
        </w:rPr>
        <w:t>b</w:t>
      </w:r>
      <w:r>
        <w:rPr>
          <w:rFonts w:ascii="Times New Roman" w:hAnsi="Times New Roman" w:cs="Times New Roman"/>
          <w:b/>
          <w:color w:val="0070C0"/>
        </w:rPr>
        <w:t>)</w:t>
      </w:r>
      <w:r w:rsidRPr="00972E2F">
        <w:rPr>
          <w:rFonts w:ascii="Times New Roman" w:hAnsi="Times New Roman" w:cs="Times New Roman"/>
          <w:b/>
          <w:color w:val="0070C0"/>
        </w:rPr>
        <w:t xml:space="preserve"> 2013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5F6E6A" w:rsidRPr="00875C12" w:rsidTr="002D5710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Pr="00875C12" w:rsidRDefault="005F6E6A" w:rsidP="002D5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Pr="00875C12" w:rsidRDefault="005F6E6A" w:rsidP="002D5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5F6E6A" w:rsidRPr="00875C12" w:rsidTr="002D5710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Pr="00875C12" w:rsidRDefault="005F6E6A" w:rsidP="002D5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Default="005F6E6A" w:rsidP="002D571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rticipants of the regional cardiovascular disease prevention campaign</w:t>
            </w:r>
          </w:p>
          <w:p w:rsidR="005F6E6A" w:rsidRPr="00875C12" w:rsidRDefault="005F6E6A" w:rsidP="002D5710">
            <w:pP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1432</w:t>
            </w:r>
          </w:p>
          <w:p w:rsidR="005F6E6A" w:rsidRPr="00875C12" w:rsidRDefault="005F6E6A" w:rsidP="002D571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426C7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NA</w:t>
            </w:r>
          </w:p>
          <w:p w:rsidR="005F6E6A" w:rsidRPr="00875C12" w:rsidRDefault="005F6E6A" w:rsidP="002D571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: 825males/607females</w:t>
            </w:r>
          </w:p>
          <w:p w:rsidR="005F6E6A" w:rsidRPr="00875C12" w:rsidRDefault="005F6E6A" w:rsidP="002D571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Italy</w:t>
            </w:r>
          </w:p>
        </w:tc>
      </w:tr>
      <w:tr w:rsidR="005F6E6A" w:rsidRPr="00875C12" w:rsidTr="002D5710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Pr="00875C12" w:rsidRDefault="005F6E6A" w:rsidP="002D5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Pr="00875C12" w:rsidRDefault="005F6E6A" w:rsidP="002D571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="001D3CCF" w:rsidRPr="001D3CCF">
              <w:rPr>
                <w:rFonts w:ascii="Times New Roman" w:hAnsi="Times New Roman" w:cs="Times New Roman"/>
                <w:color w:val="000000" w:themeColor="text1"/>
              </w:rPr>
              <w:t>the association between carotid atherosclerosis and two simple markers of insulin resistance, i.e. homeostasis model assessment and triglyceride glucose Index</w:t>
            </w:r>
            <w:r w:rsidR="00B7135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D3CCF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  <w:r w:rsidR="00B71357" w:rsidRPr="00B71357">
              <w:rPr>
                <w:rFonts w:ascii="Times New Roman" w:hAnsi="Times New Roman" w:cs="Times New Roman"/>
                <w:color w:val="000000" w:themeColor="text1"/>
              </w:rPr>
              <w:t>plasma insulin</w:t>
            </w:r>
            <w:r w:rsidR="00B71357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5F6E6A" w:rsidRPr="00875C12" w:rsidRDefault="005F6E6A" w:rsidP="002D5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Available outcomes: the associations between the triglyceride glucose index and carotid atherosclerosis.</w:t>
            </w:r>
          </w:p>
        </w:tc>
      </w:tr>
      <w:tr w:rsidR="005F6E6A" w:rsidRPr="00875C12" w:rsidTr="002D5710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5F6E6A" w:rsidRPr="00875C12" w:rsidRDefault="005F6E6A" w:rsidP="002D5710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otential for selection biases or not stated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mmunity controls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o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carotid atherosclerosis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no description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5F6E6A" w:rsidRPr="00875C12" w:rsidTr="002D5710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5F6E6A" w:rsidRPr="00875C12" w:rsidRDefault="005F6E6A" w:rsidP="002D57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5F6E6A" w:rsidRDefault="005F6E6A" w:rsidP="005F6E6A"/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FC4C22" w:rsidRDefault="00FC4C22" w:rsidP="004C7ACD">
      <w:pPr>
        <w:rPr>
          <w:rFonts w:ascii="Times New Roman" w:hAnsi="Times New Roman" w:cs="Times New Roman"/>
          <w:b/>
          <w:color w:val="0070C0"/>
        </w:rPr>
      </w:pPr>
    </w:p>
    <w:p w:rsidR="00FC4C22" w:rsidRDefault="00FC4C22" w:rsidP="004C7ACD">
      <w:pPr>
        <w:rPr>
          <w:rFonts w:ascii="Times New Roman" w:hAnsi="Times New Roman" w:cs="Times New Roman" w:hint="eastAsia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rFonts w:ascii="Times New Roman" w:hAnsi="Times New Roman" w:cs="Times New Roman"/>
          <w:b/>
          <w:color w:val="0070C0"/>
        </w:rPr>
      </w:pPr>
      <w:proofErr w:type="spellStart"/>
      <w:r w:rsidRPr="00972E2F">
        <w:rPr>
          <w:rFonts w:ascii="Times New Roman" w:hAnsi="Times New Roman" w:cs="Times New Roman"/>
          <w:b/>
          <w:color w:val="0070C0"/>
        </w:rPr>
        <w:lastRenderedPageBreak/>
        <w:t>Alizargar</w:t>
      </w:r>
      <w:proofErr w:type="spellEnd"/>
      <w:r w:rsidRPr="00972E2F">
        <w:rPr>
          <w:rFonts w:ascii="Times New Roman" w:hAnsi="Times New Roman" w:cs="Times New Roman"/>
          <w:b/>
          <w:color w:val="0070C0"/>
        </w:rPr>
        <w:t xml:space="preserve"> J, et al. 2018</w:t>
      </w:r>
    </w:p>
    <w:tbl>
      <w:tblPr>
        <w:tblStyle w:val="a7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108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594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E6B31" w:rsidRPr="00EE6B31">
              <w:rPr>
                <w:rFonts w:ascii="Times New Roman" w:hAnsi="Times New Roman" w:cs="Times New Roman"/>
                <w:color w:val="000000" w:themeColor="text1"/>
              </w:rPr>
              <w:t>ase-contro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94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munity residents over 30 years old</w:t>
            </w:r>
          </w:p>
          <w:p w:rsidR="004C7ACD" w:rsidRPr="00875C12" w:rsidRDefault="00404C11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 w:rsidR="004C7ACD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8B42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276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Mean age in years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C4B9D" w:rsidRPr="00FC4B9D">
              <w:rPr>
                <w:rFonts w:ascii="Times New Roman" w:hAnsi="Times New Roman" w:cs="Times New Roman"/>
                <w:color w:val="000000" w:themeColor="text1"/>
              </w:rPr>
              <w:t>56.15 ± 10.65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FC4B9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56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FC4B9D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0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594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evaluate the carotid plaque presence between hypertensive and normotensive individuals, </w:t>
            </w:r>
            <w:r w:rsidR="002473CA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he relationship between the triglyceride glucose index and carotid atherosclerosis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he relationship between the triglyceride glucose index and carotid plaque.</w:t>
            </w:r>
          </w:p>
        </w:tc>
      </w:tr>
      <w:tr w:rsidR="004C7ACD" w:rsidRPr="00875C12" w:rsidTr="0010764D">
        <w:trPr>
          <w:jc w:val="center"/>
        </w:trPr>
        <w:tc>
          <w:tcPr>
            <w:tcW w:w="8789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otential for selection biases or not stated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mmunity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o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carotid plaque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ag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, population and other factor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1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106D88" w:rsidRDefault="00106D88" w:rsidP="004C7ACD"/>
    <w:p w:rsidR="00106D88" w:rsidRDefault="00106D88" w:rsidP="004C7ACD"/>
    <w:p w:rsidR="00106D88" w:rsidRDefault="00106D88" w:rsidP="004C7ACD"/>
    <w:p w:rsidR="00106D88" w:rsidRDefault="00106D88" w:rsidP="004C7ACD">
      <w:pPr>
        <w:rPr>
          <w:rFonts w:hint="eastAsia"/>
        </w:rPr>
      </w:pPr>
    </w:p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>Zhao S, et al. 2019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munity residents 65 years and older</w:t>
            </w:r>
          </w:p>
          <w:p w:rsidR="00404C11" w:rsidRPr="00875C12" w:rsidRDefault="00404C11" w:rsidP="0010764D">
            <w:pP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0329FE">
              <w:rPr>
                <w:rFonts w:ascii="Times New Roman" w:hAnsi="Times New Roman" w:cs="Times New Roman"/>
              </w:rPr>
              <w:t>2830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Mean age in years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329FE" w:rsidRPr="000329FE">
              <w:rPr>
                <w:rFonts w:ascii="Times New Roman" w:hAnsi="Times New Roman" w:cs="Times New Roman"/>
                <w:color w:val="000000" w:themeColor="text1"/>
              </w:rPr>
              <w:t>71.5±6.2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ender: 1259males/1571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the association of macrovascular and micro vascular damage with the </w:t>
            </w:r>
            <w:r w:rsidR="000329FE" w:rsidRPr="00875C12">
              <w:rPr>
                <w:rFonts w:ascii="Times New Roman" w:hAnsi="Times New Roman" w:cs="Times New Roman"/>
                <w:color w:val="000000" w:themeColor="text1"/>
              </w:rPr>
              <w:t>triglyceride glucose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 index (carotid plaque)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he relationship between the triglyceride glucose index and carotid plaque.</w:t>
            </w:r>
          </w:p>
        </w:tc>
      </w:tr>
      <w:tr w:rsidR="004C7ACD" w:rsidRPr="00875C12" w:rsidTr="0010764D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nsecutive or obviously representative series of cas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mmunity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o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carotid plaque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age, gend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other factor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l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F647E3" w:rsidRDefault="00F647E3" w:rsidP="004C7ACD"/>
    <w:p w:rsidR="00F647E3" w:rsidRDefault="00F647E3" w:rsidP="004C7ACD">
      <w:pPr>
        <w:rPr>
          <w:rFonts w:hint="eastAsia"/>
        </w:rPr>
      </w:pPr>
    </w:p>
    <w:p w:rsidR="004C7ACD" w:rsidRDefault="004C7ACD" w:rsidP="004C7ACD">
      <w:pPr>
        <w:rPr>
          <w:rFonts w:ascii="Times New Roman" w:hAnsi="Times New Roman" w:cs="Times New Roman"/>
          <w:b/>
          <w:color w:val="0070C0"/>
        </w:rPr>
      </w:pPr>
    </w:p>
    <w:p w:rsidR="004C7ACD" w:rsidRPr="00972E2F" w:rsidRDefault="004C7ACD" w:rsidP="004C7ACD">
      <w:pPr>
        <w:rPr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>Wang AX, et al. (4) 2021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ommunity residents 40 years and older</w:t>
            </w:r>
          </w:p>
          <w:p w:rsidR="00404C11" w:rsidRPr="00875C12" w:rsidRDefault="00404C11" w:rsidP="0010764D">
            <w:pP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</w:pPr>
            <w:r w:rsidRPr="002C67AA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>:</w:t>
            </w:r>
            <w:r w:rsidR="00F647E3">
              <w:t xml:space="preserve"> </w:t>
            </w:r>
            <w:r w:rsidR="00F647E3" w:rsidRPr="00F647E3">
              <w:rPr>
                <w:rFonts w:ascii="Times New Roman" w:hAnsi="Times New Roman" w:cs="Times New Roman"/>
              </w:rPr>
              <w:t>5381</w:t>
            </w:r>
          </w:p>
          <w:p w:rsidR="004C7ACD" w:rsidRPr="00875C12" w:rsidRDefault="002C25D8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792BA4">
              <w:rPr>
                <w:rFonts w:ascii="Times New Roman" w:hAnsi="Times New Roman" w:cs="Times New Roman"/>
              </w:rPr>
              <w:t>Median a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95A30">
              <w:rPr>
                <w:rFonts w:ascii="Times New Roman" w:hAnsi="Times New Roman" w:cs="Times New Roman"/>
              </w:rPr>
              <w:t>(IQR)</w:t>
            </w:r>
            <w:r w:rsidR="004C7ACD"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:</w:t>
            </w:r>
            <w:r w:rsidR="004C7ACD" w:rsidRPr="00875C1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647E3" w:rsidRPr="00F647E3">
              <w:rPr>
                <w:rFonts w:ascii="Times New Roman" w:hAnsi="Times New Roman" w:cs="Times New Roman"/>
                <w:color w:val="000000" w:themeColor="text1"/>
              </w:rPr>
              <w:t>52.48 (45.65–61.58)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Gender: </w:t>
            </w:r>
            <w:r w:rsidR="00F647E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219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ales/</w:t>
            </w:r>
            <w:r w:rsidR="00F647E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62</w:t>
            </w: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cation: China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ain study outcome: 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the association of the triglyceride glucose index with intra-cranial and extra-cranial artery stenosis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Available outcomes: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 xml:space="preserve">he relationship between the triglyceride glucose index and </w:t>
            </w:r>
            <w:r w:rsidR="00F647E3" w:rsidRPr="00875C12">
              <w:rPr>
                <w:rFonts w:ascii="Times New Roman" w:hAnsi="Times New Roman" w:cs="Times New Roman"/>
                <w:color w:val="000000" w:themeColor="text1"/>
              </w:rPr>
              <w:t>intra-cranial and extra-cranial artery stenosis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C7ACD" w:rsidRPr="00875C12" w:rsidTr="0010764D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i/>
                <w:color w:val="000000" w:themeColor="text1"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75C12">
              <w:rPr>
                <w:rFonts w:ascii="Times New Roman" w:hAnsi="Times New Roman" w:cs="Times New Roman"/>
                <w:b/>
                <w:color w:val="000000" w:themeColor="text1"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ase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nsecutive or obviously representative series of cas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ommunity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o 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ndpoint diseas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study controls for age, populatio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d other factor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secure record (</w:t>
            </w: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875C12">
              <w:rPr>
                <w:rFonts w:ascii="Times New Roman" w:hAnsi="Times New Roman" w:cs="Times New Roman"/>
                <w:color w:val="000000" w:themeColor="text1"/>
              </w:rPr>
              <w:t>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gramStart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>non respondents</w:t>
            </w:r>
            <w:proofErr w:type="gramEnd"/>
            <w:r w:rsidRPr="00875C1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escribed</w:t>
            </w:r>
          </w:p>
        </w:tc>
      </w:tr>
    </w:tbl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4C7ACD" w:rsidRDefault="004C7ACD" w:rsidP="004C7ACD"/>
    <w:p w:rsidR="0010764D" w:rsidRDefault="0010764D" w:rsidP="004C7ACD"/>
    <w:p w:rsidR="0010764D" w:rsidRDefault="0010764D" w:rsidP="004C7ACD"/>
    <w:p w:rsidR="0006414B" w:rsidRDefault="0006414B" w:rsidP="004C7ACD"/>
    <w:p w:rsidR="0006414B" w:rsidRDefault="0006414B" w:rsidP="004C7ACD"/>
    <w:p w:rsidR="0006414B" w:rsidRDefault="0006414B" w:rsidP="004C7ACD"/>
    <w:p w:rsidR="0006414B" w:rsidRDefault="0006414B" w:rsidP="004C7ACD"/>
    <w:p w:rsidR="0006414B" w:rsidRDefault="0006414B" w:rsidP="004C7ACD"/>
    <w:p w:rsidR="0006414B" w:rsidRDefault="0006414B" w:rsidP="004C7ACD"/>
    <w:p w:rsidR="0006414B" w:rsidRDefault="0006414B" w:rsidP="004C7ACD">
      <w:pPr>
        <w:rPr>
          <w:rFonts w:hint="eastAsia"/>
        </w:rPr>
      </w:pPr>
    </w:p>
    <w:p w:rsidR="0010764D" w:rsidRDefault="0010764D" w:rsidP="004C7ACD"/>
    <w:p w:rsidR="004C7ACD" w:rsidRPr="00972E2F" w:rsidRDefault="004C7ACD" w:rsidP="004C7ACD">
      <w:pPr>
        <w:rPr>
          <w:b/>
          <w:color w:val="0070C0"/>
        </w:rPr>
      </w:pPr>
      <w:r w:rsidRPr="00972E2F">
        <w:rPr>
          <w:rFonts w:ascii="Times New Roman" w:hAnsi="Times New Roman" w:cs="Times New Roman"/>
          <w:b/>
          <w:color w:val="0070C0"/>
        </w:rPr>
        <w:lastRenderedPageBreak/>
        <w:t>Zhang NN, et al. 2021</w:t>
      </w:r>
    </w:p>
    <w:tbl>
      <w:tblPr>
        <w:tblStyle w:val="a7"/>
        <w:tblW w:w="87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387"/>
        <w:gridCol w:w="2454"/>
        <w:gridCol w:w="3074"/>
      </w:tblGrid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</w:rPr>
            </w:pPr>
            <w:r w:rsidRPr="00875C12">
              <w:rPr>
                <w:rFonts w:ascii="Times New Roman" w:hAnsi="Times New Roman" w:cs="Times New Roman"/>
              </w:rPr>
              <w:t>Study type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</w:rPr>
            </w:pPr>
            <w:r w:rsidRPr="00875C12">
              <w:rPr>
                <w:rFonts w:ascii="Times New Roman" w:hAnsi="Times New Roman" w:cs="Times New Roman"/>
                <w:color w:val="000000" w:themeColor="text1"/>
              </w:rPr>
              <w:t>Cross-sectional study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</w:rPr>
            </w:pPr>
            <w:r w:rsidRPr="00875C12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szCs w:val="21"/>
              </w:rPr>
              <w:t>Community residents 40 years and older</w:t>
            </w:r>
          </w:p>
          <w:p w:rsidR="004C7ACD" w:rsidRPr="00875C12" w:rsidRDefault="00404C11" w:rsidP="0010764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0596B">
              <w:rPr>
                <w:rFonts w:ascii="Times New Roman" w:eastAsia="宋体" w:hAnsi="Times New Roman" w:cs="Times New Roman"/>
                <w:szCs w:val="21"/>
              </w:rPr>
              <w:t>Sample size</w:t>
            </w:r>
            <w:r w:rsidR="004C7ACD" w:rsidRPr="00875C12">
              <w:rPr>
                <w:rFonts w:ascii="Times New Roman" w:eastAsia="宋体" w:hAnsi="Times New Roman" w:cs="Times New Roman"/>
                <w:szCs w:val="21"/>
              </w:rPr>
              <w:t>:</w:t>
            </w:r>
            <w:r w:rsidR="0006414B" w:rsidRPr="0006414B">
              <w:rPr>
                <w:rFonts w:ascii="Times New Roman" w:eastAsia="宋体" w:hAnsi="Times New Roman" w:cs="Times New Roman"/>
                <w:szCs w:val="21"/>
              </w:rPr>
              <w:t xml:space="preserve"> 1938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szCs w:val="21"/>
              </w:rPr>
              <w:t>Age:</w:t>
            </w:r>
            <w:r w:rsidRPr="0000596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00596B" w:rsidRPr="0000596B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szCs w:val="21"/>
              </w:rPr>
              <w:t xml:space="preserve">Gender: </w:t>
            </w:r>
            <w:r w:rsidR="0006414B">
              <w:rPr>
                <w:rFonts w:ascii="Times New Roman" w:eastAsia="宋体" w:hAnsi="Times New Roman" w:cs="Times New Roman"/>
                <w:szCs w:val="21"/>
              </w:rPr>
              <w:t>925</w:t>
            </w:r>
            <w:r w:rsidRPr="00875C12">
              <w:rPr>
                <w:rFonts w:ascii="Times New Roman" w:eastAsia="宋体" w:hAnsi="Times New Roman" w:cs="Times New Roman"/>
                <w:szCs w:val="21"/>
              </w:rPr>
              <w:t>males/</w:t>
            </w:r>
            <w:r w:rsidR="0006414B">
              <w:rPr>
                <w:rFonts w:ascii="Times New Roman" w:eastAsia="宋体" w:hAnsi="Times New Roman" w:cs="Times New Roman"/>
                <w:szCs w:val="21"/>
              </w:rPr>
              <w:t>1013</w:t>
            </w:r>
            <w:r w:rsidRPr="00875C12">
              <w:rPr>
                <w:rFonts w:ascii="Times New Roman" w:eastAsia="宋体" w:hAnsi="Times New Roman" w:cs="Times New Roman"/>
                <w:szCs w:val="21"/>
              </w:rPr>
              <w:t>females</w:t>
            </w:r>
          </w:p>
          <w:p w:rsidR="004C7ACD" w:rsidRPr="00875C12" w:rsidRDefault="004C7ACD" w:rsidP="0010764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75C12">
              <w:rPr>
                <w:rFonts w:ascii="Times New Roman" w:eastAsia="宋体" w:hAnsi="Times New Roman" w:cs="Times New Roman"/>
                <w:szCs w:val="21"/>
              </w:rPr>
              <w:t>Location: China</w:t>
            </w:r>
          </w:p>
        </w:tc>
      </w:tr>
      <w:tr w:rsidR="004C7ACD" w:rsidRPr="00875C12" w:rsidTr="0010764D">
        <w:trPr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</w:rPr>
            </w:pPr>
            <w:r w:rsidRPr="00875C12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591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00596B" w:rsidRDefault="004C7ACD" w:rsidP="0010764D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0596B">
              <w:rPr>
                <w:rFonts w:ascii="Times New Roman" w:eastAsia="宋体" w:hAnsi="Times New Roman" w:cs="Times New Roman"/>
                <w:szCs w:val="21"/>
              </w:rPr>
              <w:t xml:space="preserve">Main study outcome: </w:t>
            </w:r>
            <w:proofErr w:type="spellStart"/>
            <w:r w:rsidR="0000596B" w:rsidRPr="0000596B">
              <w:rPr>
                <w:rFonts w:ascii="Times New Roman" w:eastAsia="宋体" w:hAnsi="Times New Roman" w:cs="Times New Roman"/>
                <w:szCs w:val="21"/>
              </w:rPr>
              <w:t>acumulative</w:t>
            </w:r>
            <w:proofErr w:type="spellEnd"/>
            <w:r w:rsidR="0000596B" w:rsidRPr="0000596B">
              <w:rPr>
                <w:rFonts w:ascii="Times New Roman" w:eastAsia="宋体" w:hAnsi="Times New Roman" w:cs="Times New Roman"/>
                <w:szCs w:val="21"/>
              </w:rPr>
              <w:t xml:space="preserve"> value of triglyceride glucose and high-sensitivity </w:t>
            </w:r>
            <w:r w:rsidR="0000596B">
              <w:rPr>
                <w:rFonts w:ascii="Times New Roman" w:eastAsia="宋体" w:hAnsi="Times New Roman" w:cs="Times New Roman"/>
                <w:szCs w:val="21"/>
              </w:rPr>
              <w:t>C-</w:t>
            </w:r>
            <w:r w:rsidR="0000596B" w:rsidRPr="0000596B">
              <w:rPr>
                <w:rFonts w:ascii="Times New Roman" w:eastAsia="宋体" w:hAnsi="Times New Roman" w:cs="Times New Roman"/>
                <w:szCs w:val="21"/>
              </w:rPr>
              <w:t>reactive protein to identify asymptomatic intracranial arterial stenosis, as well as its severity and numerical burden.</w:t>
            </w:r>
          </w:p>
          <w:p w:rsidR="004C7ACD" w:rsidRPr="00875C12" w:rsidRDefault="004C7ACD" w:rsidP="0010764D">
            <w:pPr>
              <w:rPr>
                <w:rFonts w:ascii="Times New Roman" w:hAnsi="Times New Roman" w:cs="Times New Roman"/>
              </w:rPr>
            </w:pPr>
            <w:r w:rsidRPr="0000596B">
              <w:rPr>
                <w:rFonts w:ascii="Times New Roman" w:eastAsia="宋体" w:hAnsi="Times New Roman" w:cs="Times New Roman"/>
                <w:szCs w:val="21"/>
              </w:rPr>
              <w:t xml:space="preserve">Available outcomes: the relationship between the triglyceride glucose index and </w:t>
            </w:r>
            <w:r w:rsidR="0000596B" w:rsidRPr="0000596B">
              <w:rPr>
                <w:rFonts w:ascii="Times New Roman" w:eastAsia="宋体" w:hAnsi="Times New Roman" w:cs="Times New Roman"/>
                <w:szCs w:val="21"/>
              </w:rPr>
              <w:t>asymptomatic intracranial arterial stenosis</w:t>
            </w:r>
            <w:r w:rsidRPr="0000596B">
              <w:rPr>
                <w:rFonts w:ascii="Times New Roman" w:eastAsia="宋体" w:hAnsi="Times New Roman" w:cs="Times New Roman"/>
                <w:szCs w:val="21"/>
              </w:rPr>
              <w:t>.</w:t>
            </w:r>
          </w:p>
        </w:tc>
      </w:tr>
      <w:tr w:rsidR="004C7ACD" w:rsidRPr="00875C12" w:rsidTr="0010764D">
        <w:trPr>
          <w:jc w:val="center"/>
        </w:trPr>
        <w:tc>
          <w:tcPr>
            <w:tcW w:w="87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:rsidR="004C7ACD" w:rsidRPr="00875C12" w:rsidRDefault="004C7ACD" w:rsidP="0010764D">
            <w:pPr>
              <w:rPr>
                <w:rFonts w:ascii="Times New Roman" w:hAnsi="Times New Roman" w:cs="Times New Roman"/>
                <w:b/>
                <w:i/>
              </w:rPr>
            </w:pPr>
            <w:r w:rsidRPr="00875C12">
              <w:rPr>
                <w:rFonts w:ascii="Times New Roman" w:hAnsi="Times New Roman" w:cs="Times New Roman"/>
                <w:b/>
                <w:i/>
              </w:rPr>
              <w:t>Risk of bia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12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12">
              <w:rPr>
                <w:rFonts w:ascii="Times New Roman" w:hAnsi="Times New Roman" w:cs="Times New Roman"/>
                <w:b/>
              </w:rPr>
              <w:t>Authors’ judgment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C12">
              <w:rPr>
                <w:rFonts w:ascii="Times New Roman" w:hAnsi="Times New Roman" w:cs="Times New Roman"/>
                <w:b/>
              </w:rPr>
              <w:t>Support for judgment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 xml:space="preserve">Is the case definition </w:t>
            </w:r>
            <w:proofErr w:type="gramStart"/>
            <w:r w:rsidRPr="00875C12">
              <w:rPr>
                <w:rFonts w:ascii="Times New Roman" w:hAnsi="Times New Roman" w:cs="Times New Roman"/>
                <w:szCs w:val="21"/>
              </w:rPr>
              <w:t>adequate(</w:t>
            </w:r>
            <w:proofErr w:type="gramEnd"/>
            <w:r w:rsidRPr="00875C12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yes, with independent validation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Representativeness of the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cases</w:t>
            </w:r>
            <w:r w:rsidRPr="00875C12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875C12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consecutive or obviously representative series of cas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Selec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Controls</w:t>
            </w:r>
            <w:r w:rsidRPr="00875C12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875C12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community control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Definition of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Controls</w:t>
            </w:r>
            <w:r w:rsidRPr="00875C12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875C12">
              <w:rPr>
                <w:rFonts w:ascii="Times New Roman" w:hAnsi="Times New Roman" w:cs="Times New Roman"/>
                <w:b/>
                <w:szCs w:val="21"/>
              </w:rPr>
              <w:t>Selection</w:t>
            </w:r>
            <w:r w:rsidRPr="00875C1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no history of diseas</w:t>
            </w:r>
            <w:bookmarkStart w:id="0" w:name="_GoBack"/>
            <w:bookmarkEnd w:id="0"/>
            <w:r w:rsidRPr="00EA1B10">
              <w:rPr>
                <w:rFonts w:ascii="Times New Roman" w:eastAsia="宋体" w:hAnsi="Times New Roman" w:cs="Times New Roman"/>
                <w:szCs w:val="21"/>
              </w:rPr>
              <w:t>e (endpoint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Comparability of cases and controls on the basis of the design or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analysi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/>
                <w:szCs w:val="21"/>
              </w:rPr>
              <w:t>Comparability</w:t>
            </w: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study controls for age, population and other factor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Ascertainment of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exposur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secure record (laboratory examination)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Same method of ascertainment for cases and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controls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EA1B10"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</w:tr>
      <w:tr w:rsidR="004C7ACD" w:rsidRPr="00875C12" w:rsidTr="0010764D">
        <w:trPr>
          <w:jc w:val="center"/>
        </w:trPr>
        <w:tc>
          <w:tcPr>
            <w:tcW w:w="322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 xml:space="preserve">Non-Response </w:t>
            </w:r>
            <w:proofErr w:type="gramStart"/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rate(</w:t>
            </w:r>
            <w:proofErr w:type="gramEnd"/>
            <w:r w:rsidRPr="00875C12">
              <w:rPr>
                <w:rFonts w:ascii="Times New Roman" w:hAnsi="Times New Roman" w:cs="Times New Roman"/>
                <w:b/>
                <w:color w:val="000000"/>
                <w:szCs w:val="21"/>
              </w:rPr>
              <w:t>Exposure</w:t>
            </w:r>
            <w:r w:rsidRPr="00875C12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45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875C12" w:rsidRDefault="004C7ACD" w:rsidP="001076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C12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C7ACD" w:rsidRPr="00EA1B10" w:rsidRDefault="004C7ACD" w:rsidP="00EA1B1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EA1B10">
              <w:rPr>
                <w:rFonts w:ascii="Times New Roman" w:eastAsia="宋体" w:hAnsi="Times New Roman" w:cs="Times New Roman"/>
                <w:szCs w:val="21"/>
              </w:rPr>
              <w:t>non respondents</w:t>
            </w:r>
            <w:proofErr w:type="gramEnd"/>
            <w:r w:rsidRPr="00EA1B10">
              <w:rPr>
                <w:rFonts w:ascii="Times New Roman" w:eastAsia="宋体" w:hAnsi="Times New Roman" w:cs="Times New Roman"/>
                <w:szCs w:val="21"/>
              </w:rPr>
              <w:t xml:space="preserve"> described</w:t>
            </w:r>
          </w:p>
        </w:tc>
      </w:tr>
    </w:tbl>
    <w:p w:rsidR="008475EA" w:rsidRDefault="008475EA"/>
    <w:sectPr w:rsidR="00847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1EF2" w:rsidRDefault="00241EF2" w:rsidP="004C7ACD">
      <w:r>
        <w:separator/>
      </w:r>
    </w:p>
  </w:endnote>
  <w:endnote w:type="continuationSeparator" w:id="0">
    <w:p w:rsidR="00241EF2" w:rsidRDefault="00241EF2" w:rsidP="004C7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1EF2" w:rsidRDefault="00241EF2" w:rsidP="004C7ACD">
      <w:r>
        <w:separator/>
      </w:r>
    </w:p>
  </w:footnote>
  <w:footnote w:type="continuationSeparator" w:id="0">
    <w:p w:rsidR="00241EF2" w:rsidRDefault="00241EF2" w:rsidP="004C7A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9C0"/>
    <w:rsid w:val="0000596B"/>
    <w:rsid w:val="000329FE"/>
    <w:rsid w:val="0006414B"/>
    <w:rsid w:val="000C3EFC"/>
    <w:rsid w:val="00106D88"/>
    <w:rsid w:val="0010764D"/>
    <w:rsid w:val="0018050D"/>
    <w:rsid w:val="001D3CCF"/>
    <w:rsid w:val="00203B94"/>
    <w:rsid w:val="002412AB"/>
    <w:rsid w:val="00241EF2"/>
    <w:rsid w:val="002473CA"/>
    <w:rsid w:val="002C25D8"/>
    <w:rsid w:val="00301717"/>
    <w:rsid w:val="00400099"/>
    <w:rsid w:val="00404C11"/>
    <w:rsid w:val="004C7ACD"/>
    <w:rsid w:val="00515D7B"/>
    <w:rsid w:val="005F6E6A"/>
    <w:rsid w:val="00654300"/>
    <w:rsid w:val="007821B8"/>
    <w:rsid w:val="007967FA"/>
    <w:rsid w:val="00833CD6"/>
    <w:rsid w:val="008475EA"/>
    <w:rsid w:val="008B4220"/>
    <w:rsid w:val="008E1771"/>
    <w:rsid w:val="008F2F37"/>
    <w:rsid w:val="009907F8"/>
    <w:rsid w:val="00A36A6E"/>
    <w:rsid w:val="00B333C6"/>
    <w:rsid w:val="00B71357"/>
    <w:rsid w:val="00BB07EF"/>
    <w:rsid w:val="00C34D8F"/>
    <w:rsid w:val="00CD5ED9"/>
    <w:rsid w:val="00CF015E"/>
    <w:rsid w:val="00D17555"/>
    <w:rsid w:val="00E23ACD"/>
    <w:rsid w:val="00E800CA"/>
    <w:rsid w:val="00EA1B10"/>
    <w:rsid w:val="00EE6B31"/>
    <w:rsid w:val="00EF4B79"/>
    <w:rsid w:val="00F647E3"/>
    <w:rsid w:val="00F94DCC"/>
    <w:rsid w:val="00FA19C0"/>
    <w:rsid w:val="00FC4B9D"/>
    <w:rsid w:val="00FC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B1A48"/>
  <w15:chartTrackingRefBased/>
  <w15:docId w15:val="{D4DD3011-2C80-436E-AB97-DAA62A007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C7AC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7AC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C7AC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7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7A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7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7ACD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7ACD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C7ACD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59"/>
    <w:rsid w:val="004C7A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标题111"/>
    <w:basedOn w:val="1"/>
    <w:link w:val="1110"/>
    <w:qFormat/>
    <w:rsid w:val="004C7ACD"/>
    <w:pPr>
      <w:spacing w:before="100" w:after="40" w:line="480" w:lineRule="auto"/>
    </w:pPr>
    <w:rPr>
      <w:rFonts w:ascii="Times New Roman" w:eastAsia="Times New Roman" w:hAnsi="Times New Roman"/>
      <w:sz w:val="28"/>
    </w:rPr>
  </w:style>
  <w:style w:type="character" w:customStyle="1" w:styleId="1110">
    <w:name w:val="标题111 字符"/>
    <w:basedOn w:val="10"/>
    <w:link w:val="111"/>
    <w:rsid w:val="004C7ACD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a8">
    <w:name w:val="Title"/>
    <w:basedOn w:val="a"/>
    <w:next w:val="a"/>
    <w:link w:val="a9"/>
    <w:uiPriority w:val="10"/>
    <w:qFormat/>
    <w:rsid w:val="004C7AC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4C7AC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1</Pages>
  <Words>1950</Words>
  <Characters>11117</Characters>
  <Application>Microsoft Office Word</Application>
  <DocSecurity>0</DocSecurity>
  <Lines>92</Lines>
  <Paragraphs>26</Paragraphs>
  <ScaleCrop>false</ScaleCrop>
  <Company>P R C</Company>
  <LinksUpToDate>false</LinksUpToDate>
  <CharactersWithSpaces>1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飞</dc:creator>
  <cp:keywords/>
  <dc:description/>
  <cp:lastModifiedBy>Administrator</cp:lastModifiedBy>
  <cp:revision>70</cp:revision>
  <dcterms:created xsi:type="dcterms:W3CDTF">2022-04-13T09:12:00Z</dcterms:created>
  <dcterms:modified xsi:type="dcterms:W3CDTF">2022-09-20T14:03:00Z</dcterms:modified>
</cp:coreProperties>
</file>